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  <w:iCs/>
        </w:rPr>
        <w:t>Table S1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446"/>
        <w:gridCol w:w="2166"/>
        <w:gridCol w:w="1076"/>
        <w:gridCol w:w="1854"/>
      </w:tblGrid>
      <w:tr>
        <w:trPr>
          <w:trHeight w:val="224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tom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</w:tr>
      <w:tr>
        <w:trPr>
          <w:trHeight w:val="296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p TM1-TM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64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E1, O, NE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op TM7-TM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S31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6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op TM7-TM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T311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, OG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op TM7-TM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Y309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OH , O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3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p TM1-TM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5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Z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p TM11-TM1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39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3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p TM1-TM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9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E1, NE2, 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3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p TM1-TM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4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1, ND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4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02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M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N431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, ND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01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M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 xml:space="preserve">Q298 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E1, 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2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M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W42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, NE1, 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3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9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M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N42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, OD1, ND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5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M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Q17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E1, NE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0.6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76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1, ND2, 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M1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W404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E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1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M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S3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, O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-1.3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42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31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pTM10-TM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1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0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p TM4-TM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65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2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p TM4-TM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6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1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5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ydrophobic Interaction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idu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tom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30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op TM7-TM8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Y309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1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W42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3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8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ind w:left="-92" w:right="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10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u w:val="single"/>
              </w:rPr>
              <w:t>W404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ind w:left="-77" w:right="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ind w:left="-92" w:right="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3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360"/>
              <w:ind w:left="-92" w:right="1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" w:cs="Liberation Serif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Liberation Serif;Times New Roman" w:hAnsi="Liberation Serif;Times New Roman" w:eastAsia="DejaVu Sans;Arial" w:cs="Liberation Serif;Times New Roman"/>
      <w:kern w:val="2"/>
      <w:sz w:val="24"/>
      <w:szCs w:val="24"/>
    </w:rPr>
  </w:style>
  <w:style w:type="character" w:styleId="FooterChar">
    <w:name w:val="Footer Char"/>
    <w:basedOn w:val="DefaultParagraphFont"/>
    <w:qFormat/>
    <w:rPr>
      <w:rFonts w:ascii="Liberation Serif;Times New Roman" w:hAnsi="Liberation Serif;Times New Roman" w:eastAsia="DejaVu Sans;Arial" w:cs="Liberation Serif;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4:33:00Z</dcterms:created>
  <dc:creator>Aswathy</dc:creator>
  <dc:description/>
  <dc:language>en-US</dc:language>
  <cp:lastModifiedBy>Aswathy</cp:lastModifiedBy>
  <dcterms:modified xsi:type="dcterms:W3CDTF">2011-09-23T04:33:00Z</dcterms:modified>
  <cp:revision>2</cp:revision>
  <dc:subject/>
  <dc:title/>
</cp:coreProperties>
</file>